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B23" w:rsidRPr="00722930" w:rsidRDefault="00F34B23" w:rsidP="00CC10DC">
      <w:pPr>
        <w:keepNext/>
        <w:widowControl/>
        <w:tabs>
          <w:tab w:val="clear" w:pos="709"/>
        </w:tabs>
        <w:suppressAutoHyphens w:val="0"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AC76E85" wp14:editId="0FE7AF53">
                <wp:simplePos x="0" y="0"/>
                <wp:positionH relativeFrom="column">
                  <wp:posOffset>-31173</wp:posOffset>
                </wp:positionH>
                <wp:positionV relativeFrom="paragraph">
                  <wp:posOffset>-20782</wp:posOffset>
                </wp:positionV>
                <wp:extent cx="1460558" cy="6016278"/>
                <wp:effectExtent l="0" t="0" r="0" b="381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0558" cy="6016278"/>
                          <a:chOff x="-31179" y="0"/>
                          <a:chExt cx="1460795" cy="6016675"/>
                        </a:xfrm>
                      </wpg:grpSpPr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4B23" w:rsidRPr="001179FC" w:rsidRDefault="00F34B23" w:rsidP="00F34B23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F34B23" w:rsidRPr="001179FC" w:rsidRDefault="00F34B23" w:rsidP="00F34B23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4B23" w:rsidRPr="001179FC" w:rsidRDefault="00F34B23" w:rsidP="00F34B23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F34B23" w:rsidRPr="001179FC" w:rsidRDefault="00F34B23" w:rsidP="00F34B23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1179" y="5288965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34B23" w:rsidRPr="001179FC" w:rsidRDefault="00F34B23" w:rsidP="00F34B23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F34B23" w:rsidRPr="001179FC" w:rsidRDefault="00F34B23" w:rsidP="00F34B23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42" style="position:absolute;left:0;text-align:left;margin-left:-2.45pt;margin-top:-1.65pt;width:115pt;height:473.7pt;z-index:251665408;mso-width-relative:margin;mso-height-relative:margin" coordorigin="-311" coordsize="14607,601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">
                <v:shape id="Text Box 2" o:spid="_x0000_s1043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F34B23" w:rsidRPr="001179FC" w:rsidRDefault="00F34B23" w:rsidP="00F34B23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F34B23" w:rsidRPr="001179FC" w:rsidRDefault="00F34B23" w:rsidP="00F34B23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44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F34B23" w:rsidRPr="001179FC" w:rsidRDefault="00F34B23" w:rsidP="00F34B23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F34B23" w:rsidRPr="001179FC" w:rsidRDefault="00F34B23" w:rsidP="00F34B23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45" type="#_x0000_t202" style="position:absolute;left:-311;top:52889;width:14191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F34B23" w:rsidRPr="001179FC" w:rsidRDefault="00F34B23" w:rsidP="00F34B23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F34B23" w:rsidRPr="001179FC" w:rsidRDefault="00F34B23" w:rsidP="00F34B23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463DAFCF" wp14:editId="478E7BEE">
            <wp:extent cx="6858000" cy="2667000"/>
            <wp:effectExtent l="0" t="0" r="0" b="0"/>
            <wp:docPr id="306" name="Picture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edges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40352A3C" wp14:editId="52A2124B">
            <wp:extent cx="6858000" cy="2667000"/>
            <wp:effectExtent l="0" t="0" r="0" b="0"/>
            <wp:docPr id="349" name="Picture 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edges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2AD2" w:rsidRPr="00722930">
        <w:rPr>
          <w:rFonts w:ascii="Arial" w:hAnsi="Arial" w:cs="Arial"/>
          <w:noProof/>
          <w:lang w:bidi="ar-SA"/>
        </w:rPr>
        <w:drawing>
          <wp:inline distT="0" distB="0" distL="0" distR="0" wp14:anchorId="2EA4A090" wp14:editId="7CB07B91">
            <wp:extent cx="6858000" cy="2667000"/>
            <wp:effectExtent l="0" t="0" r="0" b="0"/>
            <wp:docPr id="370" name="Picture 3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edges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7920" w:rsidRPr="00722930" w:rsidRDefault="001B47B7" w:rsidP="0083747D">
      <w:pPr>
        <w:pStyle w:val="Caption"/>
        <w:jc w:val="both"/>
        <w:rPr>
          <w:rFonts w:ascii="Arial" w:hAnsi="Arial" w:cs="Arial"/>
        </w:rPr>
      </w:pPr>
      <w:r w:rsidRPr="00722930">
        <w:rPr>
          <w:rFonts w:ascii="Arial" w:hAnsi="Arial" w:cs="Arial"/>
          <w:b/>
          <w:i w:val="0"/>
        </w:rPr>
        <w:t>Figure S</w:t>
      </w:r>
      <w:r w:rsidR="00F34B23" w:rsidRPr="00722930">
        <w:rPr>
          <w:rFonts w:ascii="Arial" w:hAnsi="Arial" w:cs="Arial"/>
          <w:b/>
          <w:i w:val="0"/>
        </w:rPr>
        <w:fldChar w:fldCharType="begin"/>
      </w:r>
      <w:r w:rsidR="00F34B23" w:rsidRPr="00722930">
        <w:rPr>
          <w:rFonts w:ascii="Arial" w:hAnsi="Arial" w:cs="Arial"/>
          <w:b/>
          <w:i w:val="0"/>
        </w:rPr>
        <w:instrText xml:space="preserve"> SEQ Figure_S \* ARABIC </w:instrText>
      </w:r>
      <w:r w:rsidR="00F34B23"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5</w:t>
      </w:r>
      <w:r w:rsidR="00F34B23" w:rsidRPr="00722930">
        <w:rPr>
          <w:rFonts w:ascii="Arial" w:hAnsi="Arial" w:cs="Arial"/>
          <w:b/>
          <w:i w:val="0"/>
        </w:rPr>
        <w:fldChar w:fldCharType="end"/>
      </w:r>
      <w:r w:rsidR="00F34B23" w:rsidRPr="00722930">
        <w:rPr>
          <w:rFonts w:ascii="Arial" w:hAnsi="Arial" w:cs="Arial"/>
          <w:b/>
          <w:i w:val="0"/>
        </w:rPr>
        <w:t xml:space="preserve"> </w:t>
      </w:r>
      <w:r w:rsidR="00F34B23" w:rsidRPr="00722930">
        <w:rPr>
          <w:rFonts w:ascii="Arial" w:hAnsi="Arial" w:cs="Arial"/>
          <w:i w:val="0"/>
        </w:rPr>
        <w:t xml:space="preserve">Number of edges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="00F34B23"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F34B23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F34B23" w:rsidRPr="00722930">
        <w:rPr>
          <w:rFonts w:ascii="Arial" w:hAnsi="Arial" w:cs="Arial"/>
          <w:i w:val="0"/>
        </w:rPr>
        <w:t>.</w:t>
      </w:r>
      <w:bookmarkStart w:id="0" w:name="_GoBack"/>
      <w:bookmarkEnd w:id="0"/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E7498"/>
    <w:rsid w:val="00212AD2"/>
    <w:rsid w:val="00230145"/>
    <w:rsid w:val="002E1BCE"/>
    <w:rsid w:val="0031113F"/>
    <w:rsid w:val="00337153"/>
    <w:rsid w:val="003866AD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3747D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5</cp:revision>
  <dcterms:created xsi:type="dcterms:W3CDTF">2012-06-06T03:44:00Z</dcterms:created>
  <dcterms:modified xsi:type="dcterms:W3CDTF">2013-01-09T02:19:00Z</dcterms:modified>
</cp:coreProperties>
</file>